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W w:w="5002" w:type="pct"/>
        <w:tblLayout w:type="fixed"/>
        <w:tblLook w:val="04A0" w:firstRow="1" w:lastRow="0" w:firstColumn="1" w:lastColumn="0" w:noHBand="0" w:noVBand="1"/>
      </w:tblPr>
      <w:tblGrid>
        <w:gridCol w:w="1866"/>
        <w:gridCol w:w="1267"/>
        <w:gridCol w:w="3369"/>
        <w:gridCol w:w="2257"/>
        <w:gridCol w:w="1866"/>
        <w:gridCol w:w="1589"/>
        <w:gridCol w:w="2182"/>
      </w:tblGrid>
      <w:tr w:rsidR="006B61B2" w:rsidRPr="004902F9" w14:paraId="6D8550B2" w14:textId="77777777" w:rsidTr="00AA730F">
        <w:tc>
          <w:tcPr>
            <w:tcW w:w="5000" w:type="pct"/>
            <w:gridSpan w:val="7"/>
          </w:tcPr>
          <w:p w14:paraId="0EABBD2E" w14:textId="435E2DDD" w:rsidR="006B61B2" w:rsidRPr="004902F9" w:rsidRDefault="006B61B2" w:rsidP="00AA730F">
            <w:pPr>
              <w:spacing w:after="0"/>
              <w:ind w:firstLine="0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b/>
                <w:bCs/>
                <w:sz w:val="18"/>
                <w:szCs w:val="18"/>
              </w:rPr>
              <w:t xml:space="preserve">Additional File </w:t>
            </w:r>
            <w:r w:rsidR="00235244">
              <w:rPr>
                <w:rFonts w:asciiTheme="minorHAnsi" w:eastAsia="Aptos" w:hAnsiTheme="minorHAnsi" w:cstheme="minorHAnsi"/>
                <w:b/>
                <w:bCs/>
                <w:sz w:val="18"/>
                <w:szCs w:val="18"/>
              </w:rPr>
              <w:t>8</w:t>
            </w:r>
            <w:r w:rsidRPr="004902F9">
              <w:rPr>
                <w:rFonts w:asciiTheme="minorHAnsi" w:eastAsia="Aptos" w:hAnsiTheme="minorHAnsi" w:cstheme="minorHAnsi"/>
                <w:b/>
                <w:bCs/>
                <w:sz w:val="18"/>
                <w:szCs w:val="18"/>
              </w:rPr>
              <w:t>.</w:t>
            </w: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 xml:space="preserve"> Specification of care-delivery facing implementation strategies according to Proctor et al. (2011) reporting guidelines </w:t>
            </w:r>
          </w:p>
        </w:tc>
      </w:tr>
      <w:tr w:rsidR="006B61B2" w:rsidRPr="004902F9" w14:paraId="65BBD3EA" w14:textId="77777777" w:rsidTr="00AA730F">
        <w:tc>
          <w:tcPr>
            <w:tcW w:w="648" w:type="pct"/>
            <w:shd w:val="clear" w:color="auto" w:fill="000000" w:themeFill="text1"/>
            <w:vAlign w:val="bottom"/>
          </w:tcPr>
          <w:p w14:paraId="2E75A557" w14:textId="7E239B6F" w:rsidR="006B61B2" w:rsidRPr="004902F9" w:rsidRDefault="006B61B2" w:rsidP="00AA730F">
            <w:pPr>
              <w:spacing w:after="0"/>
              <w:ind w:firstLine="0"/>
              <w:textAlignment w:val="auto"/>
              <w:rPr>
                <w:rFonts w:asciiTheme="minorHAnsi" w:eastAsia="Aptos" w:hAnsiTheme="minorHAnsi" w:cstheme="minorHAnsi"/>
                <w:b/>
                <w:bCs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b/>
                <w:bCs/>
                <w:sz w:val="18"/>
                <w:szCs w:val="18"/>
              </w:rPr>
              <w:t>Strategy</w:t>
            </w:r>
            <w:r w:rsidRPr="006B61B2">
              <w:rPr>
                <w:rFonts w:asciiTheme="minorHAnsi" w:eastAsia="Aptos" w:hAnsiTheme="minorHAnsi" w:cstheme="minorHAnsi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40" w:type="pct"/>
            <w:shd w:val="clear" w:color="auto" w:fill="000000" w:themeFill="text1"/>
            <w:vAlign w:val="bottom"/>
          </w:tcPr>
          <w:p w14:paraId="7254CB00" w14:textId="77777777" w:rsidR="006B61B2" w:rsidRPr="004902F9" w:rsidRDefault="006B61B2" w:rsidP="00AA730F">
            <w:pPr>
              <w:spacing w:after="0"/>
              <w:ind w:firstLine="0"/>
              <w:textAlignment w:val="auto"/>
              <w:rPr>
                <w:rFonts w:asciiTheme="minorHAnsi" w:eastAsia="Aptos" w:hAnsiTheme="minorHAnsi" w:cstheme="minorHAnsi"/>
                <w:b/>
                <w:bCs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b/>
                <w:bCs/>
                <w:sz w:val="18"/>
                <w:szCs w:val="18"/>
              </w:rPr>
              <w:t>Actor</w:t>
            </w:r>
          </w:p>
        </w:tc>
        <w:tc>
          <w:tcPr>
            <w:tcW w:w="1170" w:type="pct"/>
            <w:shd w:val="clear" w:color="auto" w:fill="000000" w:themeFill="text1"/>
            <w:vAlign w:val="bottom"/>
          </w:tcPr>
          <w:p w14:paraId="39FCBB62" w14:textId="77777777" w:rsidR="006B61B2" w:rsidRPr="004902F9" w:rsidRDefault="006B61B2" w:rsidP="00AA730F">
            <w:pPr>
              <w:spacing w:after="0"/>
              <w:ind w:firstLine="0"/>
              <w:textAlignment w:val="auto"/>
              <w:rPr>
                <w:rFonts w:asciiTheme="minorHAnsi" w:eastAsia="Aptos" w:hAnsiTheme="minorHAnsi" w:cstheme="minorHAnsi"/>
                <w:b/>
                <w:bCs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b/>
                <w:bCs/>
                <w:sz w:val="18"/>
                <w:szCs w:val="18"/>
              </w:rPr>
              <w:t>Action</w:t>
            </w:r>
          </w:p>
        </w:tc>
        <w:tc>
          <w:tcPr>
            <w:tcW w:w="784" w:type="pct"/>
            <w:shd w:val="clear" w:color="auto" w:fill="000000" w:themeFill="text1"/>
            <w:vAlign w:val="bottom"/>
          </w:tcPr>
          <w:p w14:paraId="2FAD6629" w14:textId="77777777" w:rsidR="006B61B2" w:rsidRPr="004902F9" w:rsidRDefault="006B61B2" w:rsidP="00AA730F">
            <w:pPr>
              <w:spacing w:after="0"/>
              <w:ind w:firstLine="0"/>
              <w:textAlignment w:val="auto"/>
              <w:rPr>
                <w:rFonts w:asciiTheme="minorHAnsi" w:eastAsia="Aptos" w:hAnsiTheme="minorHAnsi" w:cstheme="minorHAnsi"/>
                <w:b/>
                <w:bCs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b/>
                <w:bCs/>
                <w:sz w:val="18"/>
                <w:szCs w:val="18"/>
              </w:rPr>
              <w:t>Target(s) of the action</w:t>
            </w:r>
          </w:p>
        </w:tc>
        <w:tc>
          <w:tcPr>
            <w:tcW w:w="648" w:type="pct"/>
            <w:shd w:val="clear" w:color="auto" w:fill="000000" w:themeFill="text1"/>
            <w:vAlign w:val="bottom"/>
          </w:tcPr>
          <w:p w14:paraId="2A34F848" w14:textId="77777777" w:rsidR="006B61B2" w:rsidRPr="004902F9" w:rsidRDefault="006B61B2" w:rsidP="00AA730F">
            <w:pPr>
              <w:spacing w:after="0"/>
              <w:ind w:firstLine="0"/>
              <w:textAlignment w:val="auto"/>
              <w:rPr>
                <w:rFonts w:asciiTheme="minorHAnsi" w:eastAsia="Aptos" w:hAnsiTheme="minorHAnsi" w:cstheme="minorHAnsi"/>
                <w:b/>
                <w:bCs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b/>
                <w:bCs/>
                <w:sz w:val="18"/>
                <w:szCs w:val="18"/>
              </w:rPr>
              <w:t>Dose and temporality</w:t>
            </w:r>
          </w:p>
        </w:tc>
        <w:tc>
          <w:tcPr>
            <w:tcW w:w="552" w:type="pct"/>
            <w:shd w:val="clear" w:color="auto" w:fill="000000" w:themeFill="text1"/>
            <w:vAlign w:val="bottom"/>
          </w:tcPr>
          <w:p w14:paraId="4D259D46" w14:textId="77777777" w:rsidR="006B61B2" w:rsidRPr="004902F9" w:rsidRDefault="006B61B2" w:rsidP="00AA730F">
            <w:pPr>
              <w:spacing w:after="0"/>
              <w:ind w:firstLine="0"/>
              <w:textAlignment w:val="auto"/>
              <w:rPr>
                <w:rFonts w:asciiTheme="minorHAnsi" w:eastAsia="Aptos" w:hAnsiTheme="minorHAnsi" w:cstheme="minorHAnsi"/>
                <w:b/>
                <w:bCs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b/>
                <w:bCs/>
                <w:sz w:val="18"/>
                <w:szCs w:val="18"/>
              </w:rPr>
              <w:t>Outcomes affected</w:t>
            </w:r>
          </w:p>
        </w:tc>
        <w:tc>
          <w:tcPr>
            <w:tcW w:w="758" w:type="pct"/>
            <w:shd w:val="clear" w:color="auto" w:fill="000000" w:themeFill="text1"/>
            <w:vAlign w:val="bottom"/>
          </w:tcPr>
          <w:p w14:paraId="370F6C55" w14:textId="77777777" w:rsidR="006B61B2" w:rsidRPr="004902F9" w:rsidRDefault="006B61B2" w:rsidP="00AA730F">
            <w:pPr>
              <w:spacing w:after="0"/>
              <w:ind w:firstLine="0"/>
              <w:textAlignment w:val="auto"/>
              <w:rPr>
                <w:rFonts w:asciiTheme="minorHAnsi" w:eastAsia="Aptos" w:hAnsiTheme="minorHAnsi" w:cstheme="minorHAnsi"/>
                <w:b/>
                <w:bCs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b/>
                <w:bCs/>
                <w:sz w:val="18"/>
                <w:szCs w:val="18"/>
              </w:rPr>
              <w:t>Justification</w:t>
            </w:r>
          </w:p>
        </w:tc>
      </w:tr>
      <w:tr w:rsidR="006B61B2" w:rsidRPr="004902F9" w14:paraId="5002C589" w14:textId="77777777" w:rsidTr="00AA730F">
        <w:tc>
          <w:tcPr>
            <w:tcW w:w="648" w:type="pct"/>
          </w:tcPr>
          <w:p w14:paraId="71BDAC72" w14:textId="77777777" w:rsidR="006B61B2" w:rsidRPr="004902F9" w:rsidRDefault="006B61B2" w:rsidP="00AA730F">
            <w:pPr>
              <w:spacing w:after="0"/>
              <w:ind w:right="-109" w:firstLine="0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Leadership engagement</w:t>
            </w:r>
          </w:p>
        </w:tc>
        <w:tc>
          <w:tcPr>
            <w:tcW w:w="440" w:type="pct"/>
          </w:tcPr>
          <w:p w14:paraId="148D7599" w14:textId="77777777" w:rsidR="006B61B2" w:rsidRPr="004902F9" w:rsidRDefault="006B61B2" w:rsidP="00AA730F">
            <w:pPr>
              <w:spacing w:after="0"/>
              <w:ind w:firstLine="0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MHAC leaders and study team</w:t>
            </w:r>
          </w:p>
        </w:tc>
        <w:tc>
          <w:tcPr>
            <w:tcW w:w="1170" w:type="pct"/>
          </w:tcPr>
          <w:p w14:paraId="11E51C84" w14:textId="77777777" w:rsidR="006B61B2" w:rsidRPr="004902F9" w:rsidRDefault="006B61B2" w:rsidP="006B61B2">
            <w:pPr>
              <w:numPr>
                <w:ilvl w:val="0"/>
                <w:numId w:val="7"/>
              </w:numPr>
              <w:spacing w:after="0"/>
              <w:ind w:left="286" w:hanging="270"/>
              <w:contextualSpacing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Seek to understand gaps in SUD care and MHAC needs through local consensus discussions</w:t>
            </w:r>
          </w:p>
          <w:p w14:paraId="1D83B4B2" w14:textId="77777777" w:rsidR="006B61B2" w:rsidRPr="004902F9" w:rsidRDefault="006B61B2" w:rsidP="006B61B2">
            <w:pPr>
              <w:numPr>
                <w:ilvl w:val="0"/>
                <w:numId w:val="7"/>
              </w:numPr>
              <w:spacing w:after="0"/>
              <w:ind w:left="286" w:hanging="270"/>
              <w:contextualSpacing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Co-design CN by proposing changes and eliciting ongoing feedback</w:t>
            </w:r>
          </w:p>
          <w:p w14:paraId="60B7C1BE" w14:textId="77777777" w:rsidR="006B61B2" w:rsidRPr="004902F9" w:rsidRDefault="006B61B2" w:rsidP="006B61B2">
            <w:pPr>
              <w:numPr>
                <w:ilvl w:val="0"/>
                <w:numId w:val="7"/>
              </w:numPr>
              <w:spacing w:after="0"/>
              <w:ind w:left="286" w:hanging="270"/>
              <w:contextualSpacing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 xml:space="preserve">Obtain formal commitments from leaders/managers </w:t>
            </w:r>
          </w:p>
        </w:tc>
        <w:tc>
          <w:tcPr>
            <w:tcW w:w="784" w:type="pct"/>
          </w:tcPr>
          <w:p w14:paraId="04906EE4" w14:textId="77777777" w:rsidR="006B61B2" w:rsidRPr="004902F9" w:rsidRDefault="006B61B2" w:rsidP="006B61B2">
            <w:pPr>
              <w:numPr>
                <w:ilvl w:val="0"/>
                <w:numId w:val="8"/>
              </w:numPr>
              <w:spacing w:after="0"/>
              <w:ind w:left="271" w:hanging="270"/>
              <w:contextualSpacing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 xml:space="preserve">Engage MHAC leaders to support local implementation </w:t>
            </w:r>
          </w:p>
          <w:p w14:paraId="33FAE4A4" w14:textId="77777777" w:rsidR="006B61B2" w:rsidRPr="004902F9" w:rsidRDefault="006B61B2" w:rsidP="006B61B2">
            <w:pPr>
              <w:pStyle w:val="ListParagraph"/>
              <w:numPr>
                <w:ilvl w:val="1"/>
                <w:numId w:val="11"/>
              </w:numPr>
              <w:tabs>
                <w:tab w:val="left" w:pos="346"/>
              </w:tabs>
              <w:spacing w:after="0"/>
              <w:ind w:left="211" w:hanging="211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Identify partner(s) and obtain buy-in</w:t>
            </w:r>
          </w:p>
        </w:tc>
        <w:tc>
          <w:tcPr>
            <w:tcW w:w="648" w:type="pct"/>
          </w:tcPr>
          <w:p w14:paraId="3B2229D1" w14:textId="77777777" w:rsidR="006B61B2" w:rsidRPr="004902F9" w:rsidRDefault="006B61B2" w:rsidP="00AA730F">
            <w:pPr>
              <w:spacing w:after="0"/>
              <w:ind w:firstLine="0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Monthly 30-minute meeting with MHAC managers and ad hoc meetings (or email) with director</w:t>
            </w:r>
          </w:p>
        </w:tc>
        <w:tc>
          <w:tcPr>
            <w:tcW w:w="552" w:type="pct"/>
          </w:tcPr>
          <w:p w14:paraId="28AB0048" w14:textId="77777777" w:rsidR="006B61B2" w:rsidRPr="004902F9" w:rsidRDefault="006B61B2" w:rsidP="00AA730F">
            <w:pPr>
              <w:spacing w:after="0"/>
              <w:ind w:firstLine="0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Clinician adoption, implementation</w:t>
            </w:r>
          </w:p>
          <w:p w14:paraId="43369D54" w14:textId="77777777" w:rsidR="006B61B2" w:rsidRPr="004902F9" w:rsidRDefault="006B61B2" w:rsidP="00AA730F">
            <w:pPr>
              <w:spacing w:after="0"/>
              <w:ind w:firstLine="0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</w:p>
          <w:p w14:paraId="213E6AD2" w14:textId="77777777" w:rsidR="006B61B2" w:rsidRPr="004902F9" w:rsidRDefault="006B61B2" w:rsidP="00AA730F">
            <w:pPr>
              <w:spacing w:after="0"/>
              <w:ind w:firstLine="0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Maintenance</w:t>
            </w:r>
          </w:p>
        </w:tc>
        <w:tc>
          <w:tcPr>
            <w:tcW w:w="758" w:type="pct"/>
          </w:tcPr>
          <w:p w14:paraId="7294C2D1" w14:textId="77777777" w:rsidR="006B61B2" w:rsidRPr="004902F9" w:rsidRDefault="006B61B2" w:rsidP="00AA730F">
            <w:pPr>
              <w:spacing w:after="0"/>
              <w:ind w:firstLine="0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 xml:space="preserve">Managers can encourage clinician participation in trial and subsequent referrals for CN. Managers can solve system barriers that arise. Director and other MH&amp;W leaders will determine wither intervention is sustained.  </w:t>
            </w:r>
          </w:p>
        </w:tc>
      </w:tr>
      <w:tr w:rsidR="006B61B2" w:rsidRPr="004902F9" w14:paraId="077B3AE9" w14:textId="77777777" w:rsidTr="00AA730F">
        <w:tc>
          <w:tcPr>
            <w:tcW w:w="648" w:type="pct"/>
          </w:tcPr>
          <w:p w14:paraId="1560EB1E" w14:textId="77777777" w:rsidR="006B61B2" w:rsidRPr="004902F9" w:rsidRDefault="006B61B2" w:rsidP="00AA730F">
            <w:pPr>
              <w:spacing w:after="0"/>
              <w:ind w:right="-109" w:firstLine="0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Involve patients and care coordinators in intervention and workflow redesign</w:t>
            </w:r>
          </w:p>
        </w:tc>
        <w:tc>
          <w:tcPr>
            <w:tcW w:w="440" w:type="pct"/>
          </w:tcPr>
          <w:p w14:paraId="4228A947" w14:textId="77777777" w:rsidR="006B61B2" w:rsidRPr="004902F9" w:rsidRDefault="006B61B2" w:rsidP="00AA730F">
            <w:pPr>
              <w:spacing w:after="0"/>
              <w:ind w:firstLine="0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patients,</w:t>
            </w:r>
          </w:p>
          <w:p w14:paraId="2CF2D84B" w14:textId="77777777" w:rsidR="006B61B2" w:rsidRPr="004902F9" w:rsidRDefault="006B61B2" w:rsidP="00AA730F">
            <w:pPr>
              <w:spacing w:after="0"/>
              <w:ind w:firstLine="0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pilot care coordinators, MHAC leaders</w:t>
            </w:r>
          </w:p>
        </w:tc>
        <w:tc>
          <w:tcPr>
            <w:tcW w:w="1170" w:type="pct"/>
          </w:tcPr>
          <w:p w14:paraId="7B60845E" w14:textId="77777777" w:rsidR="006B61B2" w:rsidRPr="004902F9" w:rsidRDefault="006B61B2" w:rsidP="006B61B2">
            <w:pPr>
              <w:numPr>
                <w:ilvl w:val="0"/>
                <w:numId w:val="9"/>
              </w:numPr>
              <w:spacing w:after="0"/>
              <w:ind w:left="271" w:hanging="255"/>
              <w:contextualSpacing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Assess for readiness and tailor the intervention by interviewing patients and care coordinators about barriers and facilitators to SUD treatment and their perspectives on CN intervention</w:t>
            </w:r>
          </w:p>
          <w:p w14:paraId="40C30328" w14:textId="77777777" w:rsidR="006B61B2" w:rsidRPr="004902F9" w:rsidRDefault="006B61B2" w:rsidP="006B61B2">
            <w:pPr>
              <w:numPr>
                <w:ilvl w:val="0"/>
                <w:numId w:val="9"/>
              </w:numPr>
              <w:spacing w:after="0"/>
              <w:ind w:left="271" w:hanging="255"/>
              <w:contextualSpacing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Identify 4 care coordinators as early adopters to learn from their experiences offering CN at MHAC</w:t>
            </w:r>
          </w:p>
          <w:p w14:paraId="145CFCDC" w14:textId="77777777" w:rsidR="006B61B2" w:rsidRPr="004902F9" w:rsidRDefault="006B61B2" w:rsidP="006B61B2">
            <w:pPr>
              <w:numPr>
                <w:ilvl w:val="0"/>
                <w:numId w:val="9"/>
              </w:numPr>
              <w:spacing w:after="0"/>
              <w:ind w:left="271" w:hanging="255"/>
              <w:contextualSpacing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 xml:space="preserve">Pilot implementation of CN with these early adopters using small tests of change to specify ideal workflows, problem-solve and adjust activities for improved collection of performance data </w:t>
            </w:r>
          </w:p>
          <w:p w14:paraId="4E5D49E8" w14:textId="77777777" w:rsidR="006B61B2" w:rsidRPr="004902F9" w:rsidRDefault="006B61B2" w:rsidP="006B61B2">
            <w:pPr>
              <w:numPr>
                <w:ilvl w:val="0"/>
                <w:numId w:val="9"/>
              </w:numPr>
              <w:spacing w:after="0"/>
              <w:ind w:left="271" w:hanging="255"/>
              <w:contextualSpacing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 xml:space="preserve">Conduct post-pilot interviews informed by user-centered design principles with patients who participated in the pilot to obtain and use consumer feedback on CN </w:t>
            </w:r>
          </w:p>
        </w:tc>
        <w:tc>
          <w:tcPr>
            <w:tcW w:w="784" w:type="pct"/>
          </w:tcPr>
          <w:p w14:paraId="6BE915C8" w14:textId="77777777" w:rsidR="006B61B2" w:rsidRPr="004902F9" w:rsidRDefault="006B61B2" w:rsidP="00AA730F">
            <w:pPr>
              <w:spacing w:after="0"/>
              <w:ind w:left="241" w:hanging="241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1-2. Ensure feasibility of CN activities to care coordinators</w:t>
            </w:r>
          </w:p>
          <w:p w14:paraId="67F584F4" w14:textId="77777777" w:rsidR="006B61B2" w:rsidRPr="004902F9" w:rsidRDefault="006B61B2" w:rsidP="00AA730F">
            <w:pPr>
              <w:spacing w:after="0"/>
              <w:ind w:left="241" w:hanging="241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1-3. Tailor intervention and implementation of CN to local context</w:t>
            </w:r>
          </w:p>
          <w:p w14:paraId="50FA62AD" w14:textId="77777777" w:rsidR="006B61B2" w:rsidRPr="004902F9" w:rsidRDefault="006B61B2" w:rsidP="006B61B2">
            <w:pPr>
              <w:numPr>
                <w:ilvl w:val="0"/>
                <w:numId w:val="12"/>
              </w:numPr>
              <w:spacing w:after="0"/>
              <w:ind w:left="211" w:hanging="195"/>
              <w:contextualSpacing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Ensure acceptability and appropriateness of CN activities to patients</w:t>
            </w:r>
          </w:p>
        </w:tc>
        <w:tc>
          <w:tcPr>
            <w:tcW w:w="648" w:type="pct"/>
          </w:tcPr>
          <w:p w14:paraId="30A85F1D" w14:textId="77777777" w:rsidR="006B61B2" w:rsidRPr="004902F9" w:rsidRDefault="006B61B2" w:rsidP="00AA730F">
            <w:pPr>
              <w:spacing w:after="0"/>
              <w:ind w:firstLine="0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Interviews occurred 10/23/2023-1/17/2024 (patients), 10/4/2024-present (care coordinators), and the pilot occurred 7/9/2024-11/27/2024</w:t>
            </w:r>
          </w:p>
        </w:tc>
        <w:tc>
          <w:tcPr>
            <w:tcW w:w="552" w:type="pct"/>
          </w:tcPr>
          <w:p w14:paraId="4655B453" w14:textId="77777777" w:rsidR="006B61B2" w:rsidRPr="004902F9" w:rsidRDefault="006B61B2" w:rsidP="00AA730F">
            <w:pPr>
              <w:spacing w:after="0"/>
              <w:ind w:firstLine="0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Clinician adoption, implementation</w:t>
            </w:r>
          </w:p>
          <w:p w14:paraId="60F3B75B" w14:textId="77777777" w:rsidR="006B61B2" w:rsidRPr="004902F9" w:rsidRDefault="006B61B2" w:rsidP="00AA730F">
            <w:pPr>
              <w:spacing w:after="0"/>
              <w:ind w:firstLine="0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</w:p>
          <w:p w14:paraId="00CE0AC9" w14:textId="77777777" w:rsidR="006B61B2" w:rsidRPr="004902F9" w:rsidRDefault="006B61B2" w:rsidP="00AA730F">
            <w:pPr>
              <w:spacing w:after="0"/>
              <w:ind w:firstLine="0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CN implementation</w:t>
            </w:r>
          </w:p>
        </w:tc>
        <w:tc>
          <w:tcPr>
            <w:tcW w:w="758" w:type="pct"/>
          </w:tcPr>
          <w:p w14:paraId="7B8063A2" w14:textId="77777777" w:rsidR="006B61B2" w:rsidRPr="004902F9" w:rsidRDefault="006B61B2" w:rsidP="00AA730F">
            <w:pPr>
              <w:spacing w:after="0"/>
              <w:ind w:firstLine="0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Redesign is responsive to changes in the practice ecosystem and external environment, creates new partnerships, and integrates preferences of constituents</w:t>
            </w:r>
          </w:p>
        </w:tc>
      </w:tr>
      <w:tr w:rsidR="006B61B2" w:rsidRPr="004902F9" w14:paraId="3F7E0200" w14:textId="77777777" w:rsidTr="00AA730F">
        <w:tc>
          <w:tcPr>
            <w:tcW w:w="648" w:type="pct"/>
          </w:tcPr>
          <w:p w14:paraId="1D8FC1CE" w14:textId="77777777" w:rsidR="006B61B2" w:rsidRPr="004902F9" w:rsidRDefault="006B61B2" w:rsidP="00AA730F">
            <w:pPr>
              <w:spacing w:after="0"/>
              <w:ind w:right="-109" w:firstLine="0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Develop and implement EHR tools for quality monitoring</w:t>
            </w:r>
          </w:p>
        </w:tc>
        <w:tc>
          <w:tcPr>
            <w:tcW w:w="440" w:type="pct"/>
          </w:tcPr>
          <w:p w14:paraId="2F0AC86A" w14:textId="77777777" w:rsidR="006B61B2" w:rsidRPr="004902F9" w:rsidRDefault="006B61B2" w:rsidP="00AA730F">
            <w:pPr>
              <w:spacing w:after="0"/>
              <w:ind w:firstLine="0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 xml:space="preserve">Epic programmer with input from MHAC leaders and care coordinators </w:t>
            </w:r>
          </w:p>
        </w:tc>
        <w:tc>
          <w:tcPr>
            <w:tcW w:w="1170" w:type="pct"/>
          </w:tcPr>
          <w:p w14:paraId="4BB75669" w14:textId="77777777" w:rsidR="006B61B2" w:rsidRPr="004902F9" w:rsidRDefault="006B61B2" w:rsidP="006B61B2">
            <w:pPr>
              <w:numPr>
                <w:ilvl w:val="0"/>
                <w:numId w:val="4"/>
              </w:numPr>
              <w:spacing w:after="0"/>
              <w:ind w:left="286" w:hanging="270"/>
              <w:contextualSpacing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 xml:space="preserve">Integration tools </w:t>
            </w:r>
            <w:proofErr w:type="gramStart"/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to that</w:t>
            </w:r>
            <w:proofErr w:type="gramEnd"/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 xml:space="preserve"> automatically prompt care coordinators to offer CN into MHAC assessment templates </w:t>
            </w:r>
          </w:p>
          <w:p w14:paraId="537AD40F" w14:textId="77777777" w:rsidR="006B61B2" w:rsidRPr="004902F9" w:rsidRDefault="006B61B2" w:rsidP="006B61B2">
            <w:pPr>
              <w:numPr>
                <w:ilvl w:val="0"/>
                <w:numId w:val="4"/>
              </w:numPr>
              <w:spacing w:after="0"/>
              <w:ind w:left="286" w:hanging="270"/>
              <w:contextualSpacing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 xml:space="preserve">Provide suggested scripting to care coordinators to increase patient demand for CN </w:t>
            </w:r>
          </w:p>
          <w:p w14:paraId="2A261C17" w14:textId="77777777" w:rsidR="006B61B2" w:rsidRPr="004902F9" w:rsidRDefault="006B61B2" w:rsidP="006B61B2">
            <w:pPr>
              <w:numPr>
                <w:ilvl w:val="0"/>
                <w:numId w:val="4"/>
              </w:numPr>
              <w:spacing w:after="0"/>
              <w:ind w:left="286" w:hanging="270"/>
              <w:contextualSpacing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Create discrete documentation fields in the EHR to allow for better assessment of patient eligibility</w:t>
            </w:r>
          </w:p>
        </w:tc>
        <w:tc>
          <w:tcPr>
            <w:tcW w:w="784" w:type="pct"/>
          </w:tcPr>
          <w:p w14:paraId="131073A0" w14:textId="77777777" w:rsidR="006B61B2" w:rsidRPr="004902F9" w:rsidRDefault="006B61B2" w:rsidP="00AA730F">
            <w:pPr>
              <w:spacing w:after="0"/>
              <w:ind w:left="256" w:hanging="256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 xml:space="preserve">1-2. Make it easy for care coordinators to offer CN to patients </w:t>
            </w:r>
          </w:p>
          <w:p w14:paraId="79308FB9" w14:textId="77777777" w:rsidR="006B61B2" w:rsidRPr="004902F9" w:rsidRDefault="006B61B2" w:rsidP="006B61B2">
            <w:pPr>
              <w:numPr>
                <w:ilvl w:val="0"/>
                <w:numId w:val="5"/>
              </w:numPr>
              <w:spacing w:after="0"/>
              <w:ind w:left="271" w:hanging="270"/>
              <w:contextualSpacing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Ensure documentation fidelity in assessment templates</w:t>
            </w:r>
          </w:p>
        </w:tc>
        <w:tc>
          <w:tcPr>
            <w:tcW w:w="648" w:type="pct"/>
          </w:tcPr>
          <w:p w14:paraId="57069ACD" w14:textId="77777777" w:rsidR="006B61B2" w:rsidRPr="004902F9" w:rsidRDefault="006B61B2" w:rsidP="00AA730F">
            <w:pPr>
              <w:spacing w:after="0"/>
              <w:ind w:firstLine="0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Prepared in advance of trial launch and updated as needed on a regular basis.</w:t>
            </w:r>
          </w:p>
        </w:tc>
        <w:tc>
          <w:tcPr>
            <w:tcW w:w="552" w:type="pct"/>
          </w:tcPr>
          <w:p w14:paraId="336D8836" w14:textId="77777777" w:rsidR="006B61B2" w:rsidRPr="004902F9" w:rsidRDefault="006B61B2" w:rsidP="00AA730F">
            <w:pPr>
              <w:spacing w:after="0"/>
              <w:ind w:firstLine="0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Clinician adoption, implementation</w:t>
            </w:r>
          </w:p>
        </w:tc>
        <w:tc>
          <w:tcPr>
            <w:tcW w:w="758" w:type="pct"/>
          </w:tcPr>
          <w:p w14:paraId="0C0F3C03" w14:textId="77777777" w:rsidR="006B61B2" w:rsidRPr="004902F9" w:rsidRDefault="006B61B2" w:rsidP="00AA730F">
            <w:pPr>
              <w:spacing w:after="0"/>
              <w:ind w:firstLine="0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 xml:space="preserve">Care coordinators are more likely to make referrals to CN if the process is integrated into the systems they already use. </w:t>
            </w:r>
          </w:p>
        </w:tc>
      </w:tr>
      <w:tr w:rsidR="006B61B2" w:rsidRPr="004902F9" w14:paraId="49F139B2" w14:textId="77777777" w:rsidTr="00AA730F">
        <w:tc>
          <w:tcPr>
            <w:tcW w:w="648" w:type="pct"/>
          </w:tcPr>
          <w:p w14:paraId="601F9BB4" w14:textId="77777777" w:rsidR="006B61B2" w:rsidRPr="004902F9" w:rsidRDefault="006B61B2" w:rsidP="00AA730F">
            <w:pPr>
              <w:spacing w:after="0"/>
              <w:ind w:right="-109" w:firstLine="0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Clinician training</w:t>
            </w:r>
          </w:p>
        </w:tc>
        <w:tc>
          <w:tcPr>
            <w:tcW w:w="440" w:type="pct"/>
          </w:tcPr>
          <w:p w14:paraId="37A54333" w14:textId="77777777" w:rsidR="006B61B2" w:rsidRPr="004902F9" w:rsidRDefault="006B61B2" w:rsidP="00AA730F">
            <w:pPr>
              <w:spacing w:after="0"/>
              <w:ind w:firstLine="0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care coordinators</w:t>
            </w:r>
          </w:p>
        </w:tc>
        <w:tc>
          <w:tcPr>
            <w:tcW w:w="1170" w:type="pct"/>
          </w:tcPr>
          <w:p w14:paraId="5A0FCA33" w14:textId="77777777" w:rsidR="006B61B2" w:rsidRPr="004902F9" w:rsidRDefault="006B61B2" w:rsidP="006B61B2">
            <w:pPr>
              <w:numPr>
                <w:ilvl w:val="0"/>
                <w:numId w:val="1"/>
              </w:numPr>
              <w:spacing w:after="0"/>
              <w:ind w:left="286" w:hanging="270"/>
              <w:contextualSpacing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 xml:space="preserve">Facilitate educational outreach visit by care delivery leaders on assessing and diagnosing SUD </w:t>
            </w:r>
          </w:p>
          <w:p w14:paraId="2ACCFC17" w14:textId="77777777" w:rsidR="006B61B2" w:rsidRPr="004902F9" w:rsidRDefault="006B61B2" w:rsidP="006B61B2">
            <w:pPr>
              <w:numPr>
                <w:ilvl w:val="0"/>
                <w:numId w:val="1"/>
              </w:numPr>
              <w:spacing w:after="0"/>
              <w:ind w:left="286" w:hanging="270"/>
              <w:contextualSpacing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 xml:space="preserve">Conduct ongoing training on the implementation, including ≥2 </w:t>
            </w: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lastRenderedPageBreak/>
              <w:t xml:space="preserve">educational meetings on making a referral to CN </w:t>
            </w:r>
          </w:p>
          <w:p w14:paraId="14EFD7F9" w14:textId="77777777" w:rsidR="006B61B2" w:rsidRPr="004902F9" w:rsidRDefault="006B61B2" w:rsidP="006B61B2">
            <w:pPr>
              <w:numPr>
                <w:ilvl w:val="0"/>
                <w:numId w:val="1"/>
              </w:numPr>
              <w:spacing w:after="0"/>
              <w:ind w:left="286" w:hanging="270"/>
              <w:contextualSpacing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Develop and distribute educational materials (e.g., huddle cards, scripts) that provide details of CN and how care coordinators can offer CN to patients</w:t>
            </w:r>
          </w:p>
          <w:p w14:paraId="503D2839" w14:textId="77777777" w:rsidR="006B61B2" w:rsidRPr="004902F9" w:rsidRDefault="006B61B2" w:rsidP="006B61B2">
            <w:pPr>
              <w:numPr>
                <w:ilvl w:val="0"/>
                <w:numId w:val="1"/>
              </w:numPr>
              <w:spacing w:after="0"/>
              <w:ind w:left="286" w:hanging="270"/>
              <w:contextualSpacing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Make training dynamic by setting up a Teams channel for real-time communication with peers and study staff about CN</w:t>
            </w:r>
          </w:p>
        </w:tc>
        <w:tc>
          <w:tcPr>
            <w:tcW w:w="784" w:type="pct"/>
          </w:tcPr>
          <w:p w14:paraId="553CF875" w14:textId="77777777" w:rsidR="006B61B2" w:rsidRPr="004902F9" w:rsidRDefault="006B61B2" w:rsidP="006B61B2">
            <w:pPr>
              <w:numPr>
                <w:ilvl w:val="0"/>
                <w:numId w:val="2"/>
              </w:numPr>
              <w:spacing w:after="0"/>
              <w:ind w:left="271" w:hanging="271"/>
              <w:contextualSpacing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lastRenderedPageBreak/>
              <w:t>Increase care coordinator confidence in assessing SUD</w:t>
            </w:r>
          </w:p>
          <w:p w14:paraId="1F1493F9" w14:textId="77777777" w:rsidR="006B61B2" w:rsidRPr="004902F9" w:rsidRDefault="006B61B2" w:rsidP="006B61B2">
            <w:pPr>
              <w:pStyle w:val="ListParagraph"/>
              <w:numPr>
                <w:ilvl w:val="1"/>
                <w:numId w:val="13"/>
              </w:numPr>
              <w:tabs>
                <w:tab w:val="left" w:pos="391"/>
              </w:tabs>
              <w:spacing w:after="0"/>
              <w:ind w:left="301" w:hanging="301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lastRenderedPageBreak/>
              <w:t>Increase care coordinator knowledge about CN and the processes for referral</w:t>
            </w:r>
          </w:p>
          <w:p w14:paraId="737D6769" w14:textId="77777777" w:rsidR="006B61B2" w:rsidRPr="004902F9" w:rsidRDefault="006B61B2" w:rsidP="006B61B2">
            <w:pPr>
              <w:pStyle w:val="ListParagraph"/>
              <w:numPr>
                <w:ilvl w:val="0"/>
                <w:numId w:val="14"/>
              </w:numPr>
              <w:tabs>
                <w:tab w:val="left" w:pos="391"/>
              </w:tabs>
              <w:spacing w:after="0"/>
              <w:ind w:left="301" w:hanging="301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Encourage social diffusion of CN among care coordinators</w:t>
            </w:r>
          </w:p>
        </w:tc>
        <w:tc>
          <w:tcPr>
            <w:tcW w:w="648" w:type="pct"/>
          </w:tcPr>
          <w:p w14:paraId="2CF50A93" w14:textId="77777777" w:rsidR="006B61B2" w:rsidRPr="004902F9" w:rsidRDefault="006B61B2" w:rsidP="006B61B2">
            <w:pPr>
              <w:numPr>
                <w:ilvl w:val="0"/>
                <w:numId w:val="3"/>
              </w:numPr>
              <w:spacing w:after="0"/>
              <w:ind w:left="166" w:hanging="210"/>
              <w:contextualSpacing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lastRenderedPageBreak/>
              <w:t>One 1-hour training occurring the week before trial launch</w:t>
            </w:r>
          </w:p>
          <w:p w14:paraId="4FA384BD" w14:textId="77777777" w:rsidR="006B61B2" w:rsidRPr="004902F9" w:rsidRDefault="006B61B2" w:rsidP="006B61B2">
            <w:pPr>
              <w:numPr>
                <w:ilvl w:val="0"/>
                <w:numId w:val="3"/>
              </w:numPr>
              <w:spacing w:after="0"/>
              <w:ind w:left="166" w:hanging="210"/>
              <w:contextualSpacing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lastRenderedPageBreak/>
              <w:t xml:space="preserve">Two 30-minute </w:t>
            </w:r>
            <w:proofErr w:type="gramStart"/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trainings</w:t>
            </w:r>
            <w:proofErr w:type="gramEnd"/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 xml:space="preserve"> occurring on trial launch and crossover dates (more may be provided as appropriate)</w:t>
            </w:r>
          </w:p>
          <w:p w14:paraId="4F28309C" w14:textId="77777777" w:rsidR="006B61B2" w:rsidRPr="004902F9" w:rsidRDefault="006B61B2" w:rsidP="00AA730F">
            <w:pPr>
              <w:tabs>
                <w:tab w:val="left" w:pos="421"/>
              </w:tabs>
              <w:spacing w:after="0"/>
              <w:ind w:left="151" w:hanging="180"/>
              <w:contextualSpacing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3-4. Prepared in advance of trial launch and updated/monitored as needed on a regular basis</w:t>
            </w:r>
          </w:p>
        </w:tc>
        <w:tc>
          <w:tcPr>
            <w:tcW w:w="552" w:type="pct"/>
          </w:tcPr>
          <w:p w14:paraId="53DDA45E" w14:textId="77777777" w:rsidR="006B61B2" w:rsidRPr="004902F9" w:rsidRDefault="006B61B2" w:rsidP="00AA730F">
            <w:pPr>
              <w:spacing w:after="0"/>
              <w:ind w:firstLine="0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lastRenderedPageBreak/>
              <w:t>Clinician adoption</w:t>
            </w:r>
          </w:p>
        </w:tc>
        <w:tc>
          <w:tcPr>
            <w:tcW w:w="758" w:type="pct"/>
          </w:tcPr>
          <w:p w14:paraId="78F77FDD" w14:textId="77777777" w:rsidR="006B61B2" w:rsidRPr="004902F9" w:rsidRDefault="006B61B2" w:rsidP="00AA730F">
            <w:pPr>
              <w:spacing w:after="0"/>
              <w:ind w:firstLine="0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Care coordinators are gate keepers to CN and need to know the rationale and processes for referring patients</w:t>
            </w:r>
          </w:p>
        </w:tc>
      </w:tr>
      <w:tr w:rsidR="006B61B2" w:rsidRPr="004902F9" w14:paraId="62A04AB2" w14:textId="77777777" w:rsidTr="00AA730F">
        <w:tc>
          <w:tcPr>
            <w:tcW w:w="648" w:type="pct"/>
          </w:tcPr>
          <w:p w14:paraId="463F379B" w14:textId="77777777" w:rsidR="006B61B2" w:rsidRPr="004902F9" w:rsidRDefault="006B61B2" w:rsidP="00AA730F">
            <w:pPr>
              <w:spacing w:after="0"/>
              <w:ind w:right="-109" w:firstLine="0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 xml:space="preserve">Performance improvement </w:t>
            </w:r>
          </w:p>
        </w:tc>
        <w:tc>
          <w:tcPr>
            <w:tcW w:w="440" w:type="pct"/>
          </w:tcPr>
          <w:p w14:paraId="02451C44" w14:textId="77777777" w:rsidR="006B61B2" w:rsidRPr="004902F9" w:rsidRDefault="006B61B2" w:rsidP="00AA730F">
            <w:pPr>
              <w:spacing w:after="0"/>
              <w:ind w:firstLine="0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care coordinators</w:t>
            </w:r>
          </w:p>
        </w:tc>
        <w:tc>
          <w:tcPr>
            <w:tcW w:w="1170" w:type="pct"/>
          </w:tcPr>
          <w:p w14:paraId="3059FFD9" w14:textId="77777777" w:rsidR="006B61B2" w:rsidRPr="004902F9" w:rsidRDefault="006B61B2" w:rsidP="006B61B2">
            <w:pPr>
              <w:numPr>
                <w:ilvl w:val="0"/>
                <w:numId w:val="6"/>
              </w:numPr>
              <w:spacing w:after="0"/>
              <w:ind w:left="286" w:hanging="270"/>
              <w:contextualSpacing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Protect clinician time at regular team meetings to discuss implementation of CN (i.e., ABC-SUD becomes standing agenda item)</w:t>
            </w:r>
          </w:p>
          <w:p w14:paraId="07B8E295" w14:textId="77777777" w:rsidR="006B61B2" w:rsidRPr="004902F9" w:rsidRDefault="006B61B2" w:rsidP="006B61B2">
            <w:pPr>
              <w:numPr>
                <w:ilvl w:val="0"/>
                <w:numId w:val="6"/>
              </w:numPr>
              <w:spacing w:after="0"/>
              <w:ind w:left="286" w:hanging="270"/>
              <w:contextualSpacing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Share patient stories that demonstrate benefits of CN</w:t>
            </w:r>
          </w:p>
          <w:p w14:paraId="5AD921D4" w14:textId="77777777" w:rsidR="006B61B2" w:rsidRPr="004902F9" w:rsidRDefault="006B61B2" w:rsidP="006B61B2">
            <w:pPr>
              <w:numPr>
                <w:ilvl w:val="0"/>
                <w:numId w:val="6"/>
              </w:numPr>
              <w:spacing w:after="0"/>
              <w:ind w:left="286" w:hanging="270"/>
              <w:contextualSpacing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Collect and share performance data with care coordinators that summarize referrals to CN and highlight missed opportunities</w:t>
            </w:r>
          </w:p>
          <w:p w14:paraId="56F3A897" w14:textId="77777777" w:rsidR="006B61B2" w:rsidRPr="004902F9" w:rsidRDefault="006B61B2" w:rsidP="006B61B2">
            <w:pPr>
              <w:numPr>
                <w:ilvl w:val="0"/>
                <w:numId w:val="6"/>
              </w:numPr>
              <w:spacing w:after="0"/>
              <w:ind w:left="286" w:hanging="270"/>
              <w:contextualSpacing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Continue to conduct small tests of change and elicit feedback from care coordinators to refine implementation processes</w:t>
            </w:r>
          </w:p>
        </w:tc>
        <w:tc>
          <w:tcPr>
            <w:tcW w:w="784" w:type="pct"/>
          </w:tcPr>
          <w:p w14:paraId="5C979C3E" w14:textId="77777777" w:rsidR="006B61B2" w:rsidRPr="004902F9" w:rsidRDefault="006B61B2" w:rsidP="00AA730F">
            <w:pPr>
              <w:spacing w:after="0"/>
              <w:ind w:left="256" w:hanging="270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1-2. Engage care coordinators to support local implementation</w:t>
            </w:r>
          </w:p>
          <w:p w14:paraId="3F51EC3C" w14:textId="77777777" w:rsidR="006B61B2" w:rsidRPr="004902F9" w:rsidRDefault="006B61B2" w:rsidP="006B61B2">
            <w:pPr>
              <w:numPr>
                <w:ilvl w:val="0"/>
                <w:numId w:val="10"/>
              </w:numPr>
              <w:spacing w:after="0"/>
              <w:ind w:left="256" w:hanging="270"/>
              <w:contextualSpacing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Feedback on measurable goals to improve individual performance</w:t>
            </w:r>
          </w:p>
          <w:p w14:paraId="44E0A159" w14:textId="77777777" w:rsidR="006B61B2" w:rsidRPr="004902F9" w:rsidRDefault="006B61B2" w:rsidP="006B61B2">
            <w:pPr>
              <w:numPr>
                <w:ilvl w:val="0"/>
                <w:numId w:val="10"/>
              </w:numPr>
              <w:spacing w:after="0"/>
              <w:ind w:left="271" w:hanging="271"/>
              <w:contextualSpacing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 xml:space="preserve">Problem solve and adjust activities for continuous improvement </w:t>
            </w:r>
          </w:p>
        </w:tc>
        <w:tc>
          <w:tcPr>
            <w:tcW w:w="648" w:type="pct"/>
          </w:tcPr>
          <w:p w14:paraId="789AAE38" w14:textId="77777777" w:rsidR="006B61B2" w:rsidRPr="004902F9" w:rsidRDefault="006B61B2" w:rsidP="00AA730F">
            <w:pPr>
              <w:spacing w:after="0"/>
              <w:ind w:firstLine="0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 xml:space="preserve">Once per month for about 10 minutes as a standing agenda item </w:t>
            </w:r>
            <w:proofErr w:type="gramStart"/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on</w:t>
            </w:r>
            <w:proofErr w:type="gramEnd"/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 xml:space="preserve"> bi-monthly team meetings. </w:t>
            </w:r>
          </w:p>
        </w:tc>
        <w:tc>
          <w:tcPr>
            <w:tcW w:w="552" w:type="pct"/>
          </w:tcPr>
          <w:p w14:paraId="611A80D8" w14:textId="77777777" w:rsidR="006B61B2" w:rsidRPr="004902F9" w:rsidRDefault="006B61B2" w:rsidP="00AA730F">
            <w:pPr>
              <w:spacing w:after="0"/>
              <w:ind w:firstLine="0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Clinician adoption,</w:t>
            </w:r>
          </w:p>
          <w:p w14:paraId="50CDCAE4" w14:textId="77777777" w:rsidR="006B61B2" w:rsidRPr="004902F9" w:rsidRDefault="006B61B2" w:rsidP="00AA730F">
            <w:pPr>
              <w:spacing w:after="0"/>
              <w:ind w:firstLine="0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implementation</w:t>
            </w:r>
          </w:p>
          <w:p w14:paraId="01ED604D" w14:textId="77777777" w:rsidR="006B61B2" w:rsidRPr="004902F9" w:rsidRDefault="006B61B2" w:rsidP="00AA730F">
            <w:pPr>
              <w:spacing w:after="0"/>
              <w:ind w:firstLine="0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</w:p>
          <w:p w14:paraId="0A942ACA" w14:textId="77777777" w:rsidR="006B61B2" w:rsidRPr="004902F9" w:rsidRDefault="006B61B2" w:rsidP="00AA730F">
            <w:pPr>
              <w:spacing w:after="0"/>
              <w:ind w:firstLine="0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Patient adoption, reach</w:t>
            </w:r>
          </w:p>
        </w:tc>
        <w:tc>
          <w:tcPr>
            <w:tcW w:w="758" w:type="pct"/>
          </w:tcPr>
          <w:p w14:paraId="713A3F6E" w14:textId="77777777" w:rsidR="006B61B2" w:rsidRPr="004902F9" w:rsidRDefault="006B61B2" w:rsidP="00AA730F">
            <w:pPr>
              <w:spacing w:after="0"/>
              <w:ind w:firstLine="0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By having a study presence at team meetings, care coordinators will be reminded that this service exists and will open avenues for bi-directional feedback to further measurable goals</w:t>
            </w:r>
          </w:p>
        </w:tc>
      </w:tr>
      <w:tr w:rsidR="006B61B2" w:rsidRPr="004902F9" w14:paraId="7CA8DB4E" w14:textId="77777777" w:rsidTr="00AA730F">
        <w:tc>
          <w:tcPr>
            <w:tcW w:w="648" w:type="pct"/>
          </w:tcPr>
          <w:p w14:paraId="3A5E8760" w14:textId="77777777" w:rsidR="006B61B2" w:rsidRPr="004902F9" w:rsidRDefault="006B61B2" w:rsidP="00AA730F">
            <w:pPr>
              <w:spacing w:after="0"/>
              <w:ind w:right="-109" w:firstLine="0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Electronic learning collaborative</w:t>
            </w:r>
          </w:p>
        </w:tc>
        <w:tc>
          <w:tcPr>
            <w:tcW w:w="440" w:type="pct"/>
          </w:tcPr>
          <w:p w14:paraId="577C3940" w14:textId="77777777" w:rsidR="006B61B2" w:rsidRPr="004902F9" w:rsidRDefault="006B61B2" w:rsidP="00AA730F">
            <w:pPr>
              <w:spacing w:after="0"/>
              <w:ind w:firstLine="0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care coordinators, care navigators</w:t>
            </w:r>
          </w:p>
        </w:tc>
        <w:tc>
          <w:tcPr>
            <w:tcW w:w="1170" w:type="pct"/>
          </w:tcPr>
          <w:p w14:paraId="53AD421C" w14:textId="77777777" w:rsidR="006B61B2" w:rsidRPr="004902F9" w:rsidRDefault="006B61B2" w:rsidP="006B61B2">
            <w:pPr>
              <w:numPr>
                <w:ilvl w:val="0"/>
                <w:numId w:val="6"/>
              </w:numPr>
              <w:spacing w:after="0"/>
              <w:ind w:left="286" w:hanging="270"/>
              <w:contextualSpacing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Establish and monitor an electronic discussion forum for care coordinators and care navigators</w:t>
            </w:r>
          </w:p>
        </w:tc>
        <w:tc>
          <w:tcPr>
            <w:tcW w:w="784" w:type="pct"/>
          </w:tcPr>
          <w:p w14:paraId="38CE21A9" w14:textId="77777777" w:rsidR="006B61B2" w:rsidRPr="004902F9" w:rsidRDefault="006B61B2" w:rsidP="006B61B2">
            <w:pPr>
              <w:pStyle w:val="ListParagraph"/>
              <w:numPr>
                <w:ilvl w:val="0"/>
                <w:numId w:val="15"/>
              </w:numPr>
              <w:spacing w:after="0"/>
              <w:ind w:left="226" w:hanging="240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 xml:space="preserve">Facilitate information exchange, communication, and support for care coordinators </w:t>
            </w:r>
          </w:p>
        </w:tc>
        <w:tc>
          <w:tcPr>
            <w:tcW w:w="648" w:type="pct"/>
          </w:tcPr>
          <w:p w14:paraId="56EE230A" w14:textId="77777777" w:rsidR="006B61B2" w:rsidRPr="004902F9" w:rsidRDefault="006B61B2" w:rsidP="00AA730F">
            <w:pPr>
              <w:spacing w:after="0"/>
              <w:ind w:firstLine="0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Ongoing</w:t>
            </w:r>
          </w:p>
        </w:tc>
        <w:tc>
          <w:tcPr>
            <w:tcW w:w="552" w:type="pct"/>
          </w:tcPr>
          <w:p w14:paraId="08C31DE3" w14:textId="77777777" w:rsidR="006B61B2" w:rsidRPr="004902F9" w:rsidRDefault="006B61B2" w:rsidP="00AA730F">
            <w:pPr>
              <w:spacing w:after="0"/>
              <w:ind w:firstLine="0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proofErr w:type="gramStart"/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Implementation</w:t>
            </w:r>
            <w:proofErr w:type="gramEnd"/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 xml:space="preserve"> fidelity and competency, patient adoption, reach</w:t>
            </w:r>
          </w:p>
        </w:tc>
        <w:tc>
          <w:tcPr>
            <w:tcW w:w="758" w:type="pct"/>
          </w:tcPr>
          <w:p w14:paraId="405E4C7B" w14:textId="77777777" w:rsidR="006B61B2" w:rsidRPr="004902F9" w:rsidRDefault="006B61B2" w:rsidP="00AA730F">
            <w:pPr>
              <w:spacing w:after="0"/>
              <w:ind w:firstLine="0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Providing opportunities for information flow and ongoing learning empowers care coordinators to better utilize the care navigation intervention</w:t>
            </w:r>
          </w:p>
        </w:tc>
      </w:tr>
      <w:tr w:rsidR="006B61B2" w:rsidRPr="004902F9" w14:paraId="44CCB939" w14:textId="77777777" w:rsidTr="00AA730F">
        <w:tc>
          <w:tcPr>
            <w:tcW w:w="5000" w:type="pct"/>
            <w:gridSpan w:val="7"/>
          </w:tcPr>
          <w:p w14:paraId="74F22A41" w14:textId="0E195D79" w:rsidR="006B61B2" w:rsidRPr="004902F9" w:rsidRDefault="006B61B2" w:rsidP="00AA730F">
            <w:pPr>
              <w:spacing w:after="0"/>
              <w:ind w:firstLine="0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6B61B2">
              <w:rPr>
                <w:rFonts w:asciiTheme="minorHAnsi" w:eastAsia="Aptos" w:hAnsiTheme="minorHAnsi" w:cstheme="minorHAnsi"/>
                <w:b/>
                <w:bCs/>
                <w:sz w:val="18"/>
                <w:szCs w:val="18"/>
              </w:rPr>
              <w:t>Abbreviations:</w:t>
            </w:r>
            <w:r>
              <w:rPr>
                <w:rFonts w:asciiTheme="minorHAnsi" w:eastAsia="Aptos" w:hAnsiTheme="minorHAnsi" w:cstheme="minorHAnsi"/>
                <w:sz w:val="18"/>
                <w:szCs w:val="18"/>
              </w:rPr>
              <w:t xml:space="preserve"> ABC-SUD=Addressing Barriers to Care for Substance Use Disorder; CN=care navigation; MHAC=Mental Health Access Center</w:t>
            </w:r>
          </w:p>
          <w:p w14:paraId="094C079D" w14:textId="64D5B982" w:rsidR="006B61B2" w:rsidRPr="004902F9" w:rsidRDefault="006B61B2" w:rsidP="00AA730F">
            <w:pPr>
              <w:spacing w:after="0"/>
              <w:ind w:firstLine="0"/>
              <w:textAlignment w:val="auto"/>
              <w:rPr>
                <w:rFonts w:asciiTheme="minorHAnsi" w:eastAsia="Aptos" w:hAnsiTheme="minorHAnsi" w:cstheme="minorHAnsi"/>
                <w:sz w:val="18"/>
                <w:szCs w:val="18"/>
              </w:rPr>
            </w:pPr>
            <w:r w:rsidRPr="006B61B2">
              <w:rPr>
                <w:rFonts w:asciiTheme="minorHAnsi" w:eastAsia="Aptos" w:hAnsiTheme="minorHAnsi" w:cstheme="minorHAnsi"/>
                <w:sz w:val="18"/>
                <w:szCs w:val="18"/>
                <w:vertAlign w:val="superscript"/>
              </w:rPr>
              <w:t xml:space="preserve">1 </w:t>
            </w:r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 xml:space="preserve">Implementation strategies often </w:t>
            </w:r>
            <w:proofErr w:type="gramStart"/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used</w:t>
            </w:r>
            <w:proofErr w:type="gramEnd"/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 xml:space="preserve"> more than one ERIC strategy. These are integrated and elaborated on in the </w:t>
            </w:r>
            <w:proofErr w:type="gramStart"/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>activities</w:t>
            </w:r>
            <w:proofErr w:type="gramEnd"/>
            <w:r w:rsidRPr="004902F9">
              <w:rPr>
                <w:rFonts w:asciiTheme="minorHAnsi" w:eastAsia="Aptos" w:hAnsiTheme="minorHAnsi" w:cstheme="minorHAnsi"/>
                <w:sz w:val="18"/>
                <w:szCs w:val="18"/>
              </w:rPr>
              <w:t xml:space="preserve"> domain, when relevant.   </w:t>
            </w:r>
          </w:p>
        </w:tc>
      </w:tr>
    </w:tbl>
    <w:p w14:paraId="006F2D3C" w14:textId="77777777" w:rsidR="00100E98" w:rsidRDefault="00100E98"/>
    <w:sectPr w:rsidR="00100E98" w:rsidSect="006B61B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3715C8"/>
    <w:multiLevelType w:val="hybridMultilevel"/>
    <w:tmpl w:val="6A42F3E6"/>
    <w:lvl w:ilvl="0" w:tplc="6A7C7FC0">
      <w:start w:val="1"/>
      <w:numFmt w:val="decimal"/>
      <w:lvlText w:val="%1."/>
      <w:lvlJc w:val="left"/>
      <w:pPr>
        <w:ind w:left="34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6" w:hanging="360"/>
      </w:pPr>
    </w:lvl>
    <w:lvl w:ilvl="2" w:tplc="0409001B" w:tentative="1">
      <w:start w:val="1"/>
      <w:numFmt w:val="lowerRoman"/>
      <w:lvlText w:val="%3."/>
      <w:lvlJc w:val="right"/>
      <w:pPr>
        <w:ind w:left="1786" w:hanging="180"/>
      </w:pPr>
    </w:lvl>
    <w:lvl w:ilvl="3" w:tplc="0409000F" w:tentative="1">
      <w:start w:val="1"/>
      <w:numFmt w:val="decimal"/>
      <w:lvlText w:val="%4."/>
      <w:lvlJc w:val="left"/>
      <w:pPr>
        <w:ind w:left="2506" w:hanging="360"/>
      </w:pPr>
    </w:lvl>
    <w:lvl w:ilvl="4" w:tplc="04090019" w:tentative="1">
      <w:start w:val="1"/>
      <w:numFmt w:val="lowerLetter"/>
      <w:lvlText w:val="%5."/>
      <w:lvlJc w:val="left"/>
      <w:pPr>
        <w:ind w:left="3226" w:hanging="360"/>
      </w:pPr>
    </w:lvl>
    <w:lvl w:ilvl="5" w:tplc="0409001B" w:tentative="1">
      <w:start w:val="1"/>
      <w:numFmt w:val="lowerRoman"/>
      <w:lvlText w:val="%6."/>
      <w:lvlJc w:val="right"/>
      <w:pPr>
        <w:ind w:left="3946" w:hanging="180"/>
      </w:pPr>
    </w:lvl>
    <w:lvl w:ilvl="6" w:tplc="0409000F" w:tentative="1">
      <w:start w:val="1"/>
      <w:numFmt w:val="decimal"/>
      <w:lvlText w:val="%7."/>
      <w:lvlJc w:val="left"/>
      <w:pPr>
        <w:ind w:left="4666" w:hanging="360"/>
      </w:pPr>
    </w:lvl>
    <w:lvl w:ilvl="7" w:tplc="04090019" w:tentative="1">
      <w:start w:val="1"/>
      <w:numFmt w:val="lowerLetter"/>
      <w:lvlText w:val="%8."/>
      <w:lvlJc w:val="left"/>
      <w:pPr>
        <w:ind w:left="5386" w:hanging="360"/>
      </w:pPr>
    </w:lvl>
    <w:lvl w:ilvl="8" w:tplc="0409001B" w:tentative="1">
      <w:start w:val="1"/>
      <w:numFmt w:val="lowerRoman"/>
      <w:lvlText w:val="%9."/>
      <w:lvlJc w:val="right"/>
      <w:pPr>
        <w:ind w:left="6106" w:hanging="180"/>
      </w:pPr>
    </w:lvl>
  </w:abstractNum>
  <w:abstractNum w:abstractNumId="1" w15:restartNumberingAfterBreak="0">
    <w:nsid w:val="0DFA70ED"/>
    <w:multiLevelType w:val="hybridMultilevel"/>
    <w:tmpl w:val="BDFC01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E26B06"/>
    <w:multiLevelType w:val="hybridMultilevel"/>
    <w:tmpl w:val="49EA1CE2"/>
    <w:lvl w:ilvl="0" w:tplc="DC0684EE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606C78"/>
    <w:multiLevelType w:val="hybridMultilevel"/>
    <w:tmpl w:val="197E6726"/>
    <w:lvl w:ilvl="0" w:tplc="876A9628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820463"/>
    <w:multiLevelType w:val="hybridMultilevel"/>
    <w:tmpl w:val="E7CE500E"/>
    <w:lvl w:ilvl="0" w:tplc="9B1A9B80">
      <w:start w:val="4"/>
      <w:numFmt w:val="decimal"/>
      <w:lvlText w:val="%1."/>
      <w:lvlJc w:val="left"/>
      <w:pPr>
        <w:ind w:left="3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86056E"/>
    <w:multiLevelType w:val="hybridMultilevel"/>
    <w:tmpl w:val="A64088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B24EDD"/>
    <w:multiLevelType w:val="hybridMultilevel"/>
    <w:tmpl w:val="BC8E0B9A"/>
    <w:lvl w:ilvl="0" w:tplc="DF763B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2469FF"/>
    <w:multiLevelType w:val="hybridMultilevel"/>
    <w:tmpl w:val="826CD9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1D52A2"/>
    <w:multiLevelType w:val="hybridMultilevel"/>
    <w:tmpl w:val="D012E7FE"/>
    <w:lvl w:ilvl="0" w:tplc="DF763B0A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691A28"/>
    <w:multiLevelType w:val="multilevel"/>
    <w:tmpl w:val="6C36C52E"/>
    <w:lvl w:ilvl="0">
      <w:start w:val="2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."/>
      <w:lvlJc w:val="left"/>
      <w:pPr>
        <w:ind w:left="361" w:hanging="36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2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723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4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085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6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447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8" w:hanging="1800"/>
      </w:pPr>
      <w:rPr>
        <w:rFonts w:hint="default"/>
      </w:rPr>
    </w:lvl>
  </w:abstractNum>
  <w:abstractNum w:abstractNumId="10" w15:restartNumberingAfterBreak="0">
    <w:nsid w:val="63BE2C48"/>
    <w:multiLevelType w:val="multilevel"/>
    <w:tmpl w:val="0C100368"/>
    <w:lvl w:ilvl="0">
      <w:start w:val="2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68EA269D"/>
    <w:multiLevelType w:val="hybridMultilevel"/>
    <w:tmpl w:val="40765D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FA5FA7"/>
    <w:multiLevelType w:val="hybridMultilevel"/>
    <w:tmpl w:val="B8A053DE"/>
    <w:lvl w:ilvl="0" w:tplc="DF763B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723535E"/>
    <w:multiLevelType w:val="hybridMultilevel"/>
    <w:tmpl w:val="FAE82BF6"/>
    <w:lvl w:ilvl="0" w:tplc="DF763B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8A658B2"/>
    <w:multiLevelType w:val="hybridMultilevel"/>
    <w:tmpl w:val="FA9841FA"/>
    <w:lvl w:ilvl="0" w:tplc="93906F22">
      <w:start w:val="1"/>
      <w:numFmt w:val="decimal"/>
      <w:lvlText w:val="%1."/>
      <w:lvlJc w:val="left"/>
      <w:pPr>
        <w:ind w:left="3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96" w:hanging="360"/>
      </w:pPr>
    </w:lvl>
    <w:lvl w:ilvl="2" w:tplc="0409001B" w:tentative="1">
      <w:start w:val="1"/>
      <w:numFmt w:val="lowerRoman"/>
      <w:lvlText w:val="%3."/>
      <w:lvlJc w:val="right"/>
      <w:pPr>
        <w:ind w:left="1816" w:hanging="180"/>
      </w:pPr>
    </w:lvl>
    <w:lvl w:ilvl="3" w:tplc="0409000F" w:tentative="1">
      <w:start w:val="1"/>
      <w:numFmt w:val="decimal"/>
      <w:lvlText w:val="%4."/>
      <w:lvlJc w:val="left"/>
      <w:pPr>
        <w:ind w:left="2536" w:hanging="360"/>
      </w:pPr>
    </w:lvl>
    <w:lvl w:ilvl="4" w:tplc="04090019" w:tentative="1">
      <w:start w:val="1"/>
      <w:numFmt w:val="lowerLetter"/>
      <w:lvlText w:val="%5."/>
      <w:lvlJc w:val="left"/>
      <w:pPr>
        <w:ind w:left="3256" w:hanging="360"/>
      </w:pPr>
    </w:lvl>
    <w:lvl w:ilvl="5" w:tplc="0409001B" w:tentative="1">
      <w:start w:val="1"/>
      <w:numFmt w:val="lowerRoman"/>
      <w:lvlText w:val="%6."/>
      <w:lvlJc w:val="right"/>
      <w:pPr>
        <w:ind w:left="3976" w:hanging="180"/>
      </w:pPr>
    </w:lvl>
    <w:lvl w:ilvl="6" w:tplc="0409000F" w:tentative="1">
      <w:start w:val="1"/>
      <w:numFmt w:val="decimal"/>
      <w:lvlText w:val="%7."/>
      <w:lvlJc w:val="left"/>
      <w:pPr>
        <w:ind w:left="4696" w:hanging="360"/>
      </w:pPr>
    </w:lvl>
    <w:lvl w:ilvl="7" w:tplc="04090019" w:tentative="1">
      <w:start w:val="1"/>
      <w:numFmt w:val="lowerLetter"/>
      <w:lvlText w:val="%8."/>
      <w:lvlJc w:val="left"/>
      <w:pPr>
        <w:ind w:left="5416" w:hanging="360"/>
      </w:pPr>
    </w:lvl>
    <w:lvl w:ilvl="8" w:tplc="0409001B" w:tentative="1">
      <w:start w:val="1"/>
      <w:numFmt w:val="lowerRoman"/>
      <w:lvlText w:val="%9."/>
      <w:lvlJc w:val="right"/>
      <w:pPr>
        <w:ind w:left="6136" w:hanging="180"/>
      </w:pPr>
    </w:lvl>
  </w:abstractNum>
  <w:num w:numId="1" w16cid:durableId="1499537085">
    <w:abstractNumId w:val="1"/>
  </w:num>
  <w:num w:numId="2" w16cid:durableId="1994483404">
    <w:abstractNumId w:val="11"/>
  </w:num>
  <w:num w:numId="3" w16cid:durableId="1053045757">
    <w:abstractNumId w:val="7"/>
  </w:num>
  <w:num w:numId="4" w16cid:durableId="1853372524">
    <w:abstractNumId w:val="5"/>
  </w:num>
  <w:num w:numId="5" w16cid:durableId="766466255">
    <w:abstractNumId w:val="8"/>
  </w:num>
  <w:num w:numId="6" w16cid:durableId="345984844">
    <w:abstractNumId w:val="12"/>
  </w:num>
  <w:num w:numId="7" w16cid:durableId="853542977">
    <w:abstractNumId w:val="6"/>
  </w:num>
  <w:num w:numId="8" w16cid:durableId="734159337">
    <w:abstractNumId w:val="13"/>
  </w:num>
  <w:num w:numId="9" w16cid:durableId="1643459578">
    <w:abstractNumId w:val="14"/>
  </w:num>
  <w:num w:numId="10" w16cid:durableId="2025395155">
    <w:abstractNumId w:val="3"/>
  </w:num>
  <w:num w:numId="11" w16cid:durableId="236676229">
    <w:abstractNumId w:val="9"/>
  </w:num>
  <w:num w:numId="12" w16cid:durableId="261645036">
    <w:abstractNumId w:val="4"/>
  </w:num>
  <w:num w:numId="13" w16cid:durableId="559442370">
    <w:abstractNumId w:val="10"/>
  </w:num>
  <w:num w:numId="14" w16cid:durableId="548372365">
    <w:abstractNumId w:val="2"/>
  </w:num>
  <w:num w:numId="15" w16cid:durableId="12383959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1B2"/>
    <w:rsid w:val="00100E98"/>
    <w:rsid w:val="00235244"/>
    <w:rsid w:val="006944FC"/>
    <w:rsid w:val="006B61B2"/>
    <w:rsid w:val="00EA5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6D20E"/>
  <w15:chartTrackingRefBased/>
  <w15:docId w15:val="{8D55949B-8A4B-4586-BD1A-1241EDB78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1B2"/>
    <w:pPr>
      <w:spacing w:after="120" w:line="240" w:lineRule="auto"/>
      <w:ind w:firstLine="360"/>
      <w:textAlignment w:val="baseline"/>
    </w:pPr>
    <w:rPr>
      <w:rFonts w:ascii="Calibri" w:eastAsia="Times New Roman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61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61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61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61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61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61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61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61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61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61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61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61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61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61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61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61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61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61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61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61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61B2"/>
    <w:pPr>
      <w:numPr>
        <w:ilvl w:val="1"/>
      </w:numPr>
      <w:ind w:firstLine="3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61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61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61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61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61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61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61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61B2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6B6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B6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72</Words>
  <Characters>4977</Characters>
  <Application>Microsoft Office Word</Application>
  <DocSecurity>0</DocSecurity>
  <Lines>41</Lines>
  <Paragraphs>11</Paragraphs>
  <ScaleCrop>false</ScaleCrop>
  <Company>Kaiser Permanente</Company>
  <LinksUpToDate>false</LinksUpToDate>
  <CharactersWithSpaces>5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Matson</dc:creator>
  <cp:keywords/>
  <dc:description/>
  <cp:lastModifiedBy>Tessa Matson</cp:lastModifiedBy>
  <cp:revision>2</cp:revision>
  <dcterms:created xsi:type="dcterms:W3CDTF">2025-03-20T23:39:00Z</dcterms:created>
  <dcterms:modified xsi:type="dcterms:W3CDTF">2025-03-21T16:35:00Z</dcterms:modified>
</cp:coreProperties>
</file>